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90764" w14:textId="23150D3F" w:rsidR="007F134B" w:rsidRDefault="00A82FD4" w:rsidP="007F134B">
      <w:pPr>
        <w:spacing w:line="48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6</w:t>
      </w:r>
      <w:r w:rsidR="007F134B">
        <w:rPr>
          <w:rFonts w:ascii="Times New Roman" w:hAnsi="Times New Roman" w:cs="Times New Roman"/>
          <w:b/>
          <w:sz w:val="24"/>
          <w:szCs w:val="24"/>
        </w:rPr>
        <w:t>.</w:t>
      </w:r>
      <w:r w:rsidR="007F134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F134B" w:rsidRPr="00465AA9">
        <w:rPr>
          <w:rFonts w:ascii="Times New Roman" w:hAnsi="Times New Roman" w:cs="Times New Roman"/>
          <w:sz w:val="24"/>
          <w:szCs w:val="24"/>
        </w:rPr>
        <w:t xml:space="preserve">Genes and primers used in </w:t>
      </w:r>
      <w:proofErr w:type="spellStart"/>
      <w:r w:rsidR="007F134B" w:rsidRPr="00465AA9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7F134B" w:rsidRPr="00465AA9">
        <w:rPr>
          <w:rFonts w:ascii="Times New Roman" w:hAnsi="Times New Roman" w:cs="Times New Roman"/>
          <w:sz w:val="24"/>
          <w:szCs w:val="24"/>
        </w:rPr>
        <w:t>-PCR</w:t>
      </w:r>
      <w:r w:rsidR="007F134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520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013"/>
        <w:gridCol w:w="4167"/>
      </w:tblGrid>
      <w:tr w:rsidR="007F134B" w14:paraId="32D12EC4" w14:textId="77777777" w:rsidTr="00F87923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ED33D6" w14:textId="77777777" w:rsidR="007F134B" w:rsidRDefault="007F134B" w:rsidP="00F87923">
            <w:pPr>
              <w:spacing w:line="360" w:lineRule="auto"/>
              <w:ind w:firstLineChars="245" w:firstLine="515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Gene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EA6E8A" w14:textId="77777777" w:rsidR="007F134B" w:rsidRDefault="007F134B" w:rsidP="00F87923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 xml:space="preserve">    Primer</w:t>
            </w:r>
          </w:p>
        </w:tc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9F56C9" w14:textId="77777777" w:rsidR="007F134B" w:rsidRDefault="007F134B" w:rsidP="00F87923">
            <w:pPr>
              <w:spacing w:line="360" w:lineRule="auto"/>
              <w:ind w:firstLineChars="735" w:firstLine="1544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Sequence (5’-3’)</w:t>
            </w:r>
          </w:p>
        </w:tc>
      </w:tr>
      <w:tr w:rsidR="007F134B" w14:paraId="67D9C074" w14:textId="77777777" w:rsidTr="00F87923">
        <w:tc>
          <w:tcPr>
            <w:tcW w:w="234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hideMark/>
          </w:tcPr>
          <w:p w14:paraId="1DFBF590" w14:textId="77777777" w:rsidR="007F134B" w:rsidRDefault="007F134B" w:rsidP="00F8792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i/>
                <w:kern w:val="0"/>
                <w:szCs w:val="21"/>
              </w:rPr>
              <w:t>Actin</w:t>
            </w: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 xml:space="preserve"> 1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085F6A" w14:textId="77777777" w:rsidR="007F134B" w:rsidRDefault="007F134B" w:rsidP="00F87923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Forward</w:t>
            </w:r>
          </w:p>
        </w:tc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4157FF" w14:textId="77777777" w:rsidR="007F134B" w:rsidRPr="004F7427" w:rsidRDefault="007F134B" w:rsidP="005352C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4F7427">
              <w:rPr>
                <w:rFonts w:ascii="Times New Roman" w:hAnsi="Times New Roman"/>
                <w:kern w:val="0"/>
                <w:szCs w:val="21"/>
              </w:rPr>
              <w:t>GTCCTCGACTCTGGAGATGGTGTG</w:t>
            </w:r>
          </w:p>
        </w:tc>
      </w:tr>
      <w:tr w:rsidR="007F134B" w14:paraId="5932F29F" w14:textId="77777777" w:rsidTr="00F87923"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B914C8" w14:textId="77777777" w:rsidR="007F134B" w:rsidRPr="00C217A0" w:rsidRDefault="007F134B" w:rsidP="00F87923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C217A0">
              <w:rPr>
                <w:rFonts w:ascii="Times New Roman" w:hAnsi="Times New Roman"/>
                <w:bCs/>
                <w:kern w:val="0"/>
                <w:szCs w:val="21"/>
              </w:rPr>
              <w:t>(AT2G37620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5F130D" w14:textId="77777777" w:rsidR="007F134B" w:rsidRDefault="007F134B" w:rsidP="00F87923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Reverse</w:t>
            </w:r>
          </w:p>
        </w:tc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6A9DC3" w14:textId="77777777" w:rsidR="007F134B" w:rsidRPr="004F7427" w:rsidRDefault="007F134B" w:rsidP="005352C1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F7427">
              <w:rPr>
                <w:rFonts w:ascii="Times New Roman" w:hAnsi="Times New Roman"/>
                <w:kern w:val="0"/>
                <w:szCs w:val="21"/>
              </w:rPr>
              <w:t>GTCGTACTACCGGTATTGTGCTCG</w:t>
            </w:r>
          </w:p>
        </w:tc>
      </w:tr>
      <w:tr w:rsidR="007F134B" w14:paraId="642811CA" w14:textId="77777777" w:rsidTr="00F87923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129291C2" w14:textId="77777777" w:rsidR="007F134B" w:rsidRDefault="007F134B" w:rsidP="00F8792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RD29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EE8AB5" w14:textId="77777777" w:rsidR="007F134B" w:rsidRDefault="007F134B" w:rsidP="00F87923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Forward</w:t>
            </w:r>
          </w:p>
        </w:tc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4C0351" w14:textId="77777777" w:rsidR="007F134B" w:rsidRPr="004F7427" w:rsidRDefault="007F134B" w:rsidP="005352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F7427">
              <w:rPr>
                <w:rFonts w:ascii="Times New Roman" w:hAnsi="Times New Roman"/>
                <w:kern w:val="0"/>
                <w:szCs w:val="21"/>
              </w:rPr>
              <w:t>GCACCAGGCGTAACAGGTAA</w:t>
            </w:r>
          </w:p>
        </w:tc>
      </w:tr>
      <w:tr w:rsidR="007F134B" w14:paraId="34F8730A" w14:textId="77777777" w:rsidTr="00F87923"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3F6AA4" w14:textId="77777777" w:rsidR="007F134B" w:rsidRDefault="007F134B" w:rsidP="00F8792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(</w:t>
            </w:r>
            <w:hyperlink r:id="rId4" w:history="1">
              <w:r w:rsidRPr="00C217A0">
                <w:rPr>
                  <w:rFonts w:ascii="Times New Roman" w:hAnsi="Times New Roman"/>
                  <w:bCs/>
                  <w:kern w:val="0"/>
                  <w:szCs w:val="21"/>
                </w:rPr>
                <w:t>AT5G52310</w:t>
              </w:r>
            </w:hyperlink>
            <w:r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EB03DF" w14:textId="77777777" w:rsidR="007F134B" w:rsidRDefault="007F134B" w:rsidP="00F87923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Reverse</w:t>
            </w:r>
          </w:p>
        </w:tc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006A3D" w14:textId="77777777" w:rsidR="007F134B" w:rsidRPr="004F7427" w:rsidRDefault="007F134B" w:rsidP="005352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F7427">
              <w:rPr>
                <w:rFonts w:ascii="Times New Roman" w:hAnsi="Times New Roman"/>
                <w:kern w:val="0"/>
                <w:szCs w:val="21"/>
              </w:rPr>
              <w:t>TCGGAAGACACGACAGGAAA</w:t>
            </w:r>
          </w:p>
        </w:tc>
      </w:tr>
      <w:tr w:rsidR="007F134B" w14:paraId="600343DC" w14:textId="77777777" w:rsidTr="00F87923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3A62080C" w14:textId="77777777" w:rsidR="007F134B" w:rsidRPr="00C217A0" w:rsidRDefault="007F134B" w:rsidP="00F87923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RD29B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DB7DCA" w14:textId="77777777" w:rsidR="007F134B" w:rsidRDefault="007F134B" w:rsidP="00F87923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Forward</w:t>
            </w:r>
          </w:p>
        </w:tc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758885" w14:textId="77777777" w:rsidR="007F134B" w:rsidRPr="004F7427" w:rsidRDefault="007F134B" w:rsidP="005352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F7427">
              <w:rPr>
                <w:rFonts w:ascii="Times New Roman" w:hAnsi="Times New Roman"/>
                <w:kern w:val="0"/>
                <w:szCs w:val="21"/>
              </w:rPr>
              <w:t>CTTGGCACCACCGTTGGGACTA</w:t>
            </w:r>
          </w:p>
        </w:tc>
      </w:tr>
      <w:tr w:rsidR="007F134B" w14:paraId="738BF966" w14:textId="77777777" w:rsidTr="00F87923"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4F3E30" w14:textId="77777777" w:rsidR="007F134B" w:rsidRPr="00C217A0" w:rsidRDefault="007F134B" w:rsidP="00F87923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kern w:val="0"/>
                <w:szCs w:val="21"/>
              </w:rPr>
            </w:pPr>
            <w:r w:rsidRPr="00C217A0">
              <w:rPr>
                <w:rFonts w:ascii="Times New Roman" w:hAnsi="Times New Roman"/>
                <w:bCs/>
                <w:kern w:val="0"/>
                <w:szCs w:val="21"/>
              </w:rPr>
              <w:t>(AT5G52300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11AD87" w14:textId="77777777" w:rsidR="007F134B" w:rsidRDefault="007F134B" w:rsidP="00F87923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Reverse</w:t>
            </w:r>
          </w:p>
        </w:tc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3AD1B6" w14:textId="77777777" w:rsidR="007F134B" w:rsidRPr="004F7427" w:rsidRDefault="007F134B" w:rsidP="005352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F7427">
              <w:rPr>
                <w:rFonts w:ascii="Times New Roman" w:hAnsi="Times New Roman"/>
                <w:kern w:val="0"/>
                <w:szCs w:val="21"/>
              </w:rPr>
              <w:t>TCAGTTCCCAGAATCTTGAACT</w:t>
            </w:r>
          </w:p>
        </w:tc>
      </w:tr>
      <w:tr w:rsidR="007F134B" w14:paraId="6617F971" w14:textId="77777777" w:rsidTr="00F87923"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EBA66E" w14:textId="77777777" w:rsidR="007F134B" w:rsidRPr="00C217A0" w:rsidRDefault="007F134B" w:rsidP="00F87923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kern w:val="0"/>
                <w:szCs w:val="21"/>
              </w:rPr>
            </w:pPr>
            <w:r w:rsidRPr="00C217A0">
              <w:rPr>
                <w:rFonts w:ascii="Times New Roman" w:hAnsi="Times New Roman" w:hint="eastAsia"/>
                <w:bCs/>
                <w:i/>
                <w:kern w:val="0"/>
                <w:szCs w:val="21"/>
              </w:rPr>
              <w:t>DREB2A</w:t>
            </w:r>
          </w:p>
          <w:p w14:paraId="7A5CA4D9" w14:textId="77777777" w:rsidR="007F134B" w:rsidRDefault="007F134B" w:rsidP="00F8792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217A0">
              <w:rPr>
                <w:rFonts w:ascii="Times New Roman" w:hAnsi="Times New Roman"/>
                <w:bCs/>
                <w:kern w:val="0"/>
                <w:szCs w:val="21"/>
              </w:rPr>
              <w:t>(AT5G05410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2CFF55" w14:textId="77777777" w:rsidR="007F134B" w:rsidRDefault="007F134B" w:rsidP="00F87923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Forward</w:t>
            </w:r>
          </w:p>
        </w:tc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4C4C4E" w14:textId="77777777" w:rsidR="007F134B" w:rsidRPr="004F7427" w:rsidRDefault="007F134B" w:rsidP="005352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F7427">
              <w:rPr>
                <w:rFonts w:ascii="Times New Roman" w:hAnsi="Times New Roman"/>
                <w:kern w:val="0"/>
                <w:szCs w:val="21"/>
              </w:rPr>
              <w:t>TCGTCCCCTATAGATTGTGTTGT</w:t>
            </w:r>
          </w:p>
        </w:tc>
      </w:tr>
      <w:tr w:rsidR="007F134B" w14:paraId="50715525" w14:textId="77777777" w:rsidTr="00F87923">
        <w:tc>
          <w:tcPr>
            <w:tcW w:w="23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C94B3A" w14:textId="77777777" w:rsidR="007F134B" w:rsidRDefault="007F134B" w:rsidP="00F8792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57CE7C" w14:textId="77777777" w:rsidR="007F134B" w:rsidRDefault="007F134B" w:rsidP="00F87923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Reverse</w:t>
            </w:r>
          </w:p>
        </w:tc>
        <w:tc>
          <w:tcPr>
            <w:tcW w:w="4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99196E" w14:textId="77777777" w:rsidR="007F134B" w:rsidRPr="004F7427" w:rsidRDefault="007F134B" w:rsidP="005352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F7427">
              <w:rPr>
                <w:rFonts w:ascii="Times New Roman" w:hAnsi="Times New Roman"/>
                <w:kern w:val="0"/>
                <w:szCs w:val="21"/>
              </w:rPr>
              <w:t>GCCACAGTAGTACCGTCACC</w:t>
            </w:r>
          </w:p>
        </w:tc>
      </w:tr>
    </w:tbl>
    <w:p w14:paraId="26DC5186" w14:textId="77777777" w:rsidR="00D67481" w:rsidRDefault="00A82FD4">
      <w:bookmarkStart w:id="0" w:name="_GoBack"/>
      <w:bookmarkEnd w:id="0"/>
    </w:p>
    <w:sectPr w:rsidR="00D67481" w:rsidSect="007000B1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34B"/>
    <w:rsid w:val="000455F2"/>
    <w:rsid w:val="000679A0"/>
    <w:rsid w:val="0007579D"/>
    <w:rsid w:val="00091E82"/>
    <w:rsid w:val="000A11CC"/>
    <w:rsid w:val="000D5B10"/>
    <w:rsid w:val="000F7E2F"/>
    <w:rsid w:val="000F7E9F"/>
    <w:rsid w:val="00104653"/>
    <w:rsid w:val="00107C4B"/>
    <w:rsid w:val="001575B7"/>
    <w:rsid w:val="001D6447"/>
    <w:rsid w:val="001E00AF"/>
    <w:rsid w:val="001F7777"/>
    <w:rsid w:val="00265149"/>
    <w:rsid w:val="002711C0"/>
    <w:rsid w:val="00275060"/>
    <w:rsid w:val="002B1398"/>
    <w:rsid w:val="002D47DA"/>
    <w:rsid w:val="002D5EB6"/>
    <w:rsid w:val="00367E83"/>
    <w:rsid w:val="00387EE5"/>
    <w:rsid w:val="00394F69"/>
    <w:rsid w:val="004904A6"/>
    <w:rsid w:val="004B771C"/>
    <w:rsid w:val="004D052E"/>
    <w:rsid w:val="005352C1"/>
    <w:rsid w:val="0057604C"/>
    <w:rsid w:val="005E1637"/>
    <w:rsid w:val="00614B7C"/>
    <w:rsid w:val="00614C68"/>
    <w:rsid w:val="006472A9"/>
    <w:rsid w:val="00652E85"/>
    <w:rsid w:val="00680F49"/>
    <w:rsid w:val="006B19C4"/>
    <w:rsid w:val="006B5CEA"/>
    <w:rsid w:val="006D5009"/>
    <w:rsid w:val="007000B1"/>
    <w:rsid w:val="00703971"/>
    <w:rsid w:val="007077D6"/>
    <w:rsid w:val="007142CD"/>
    <w:rsid w:val="00724417"/>
    <w:rsid w:val="00732EB6"/>
    <w:rsid w:val="00736A3C"/>
    <w:rsid w:val="007625CE"/>
    <w:rsid w:val="00774973"/>
    <w:rsid w:val="007950A7"/>
    <w:rsid w:val="007C5C58"/>
    <w:rsid w:val="007E2ADC"/>
    <w:rsid w:val="007F134B"/>
    <w:rsid w:val="0086134E"/>
    <w:rsid w:val="00890302"/>
    <w:rsid w:val="00893359"/>
    <w:rsid w:val="008A5B17"/>
    <w:rsid w:val="008B0FC6"/>
    <w:rsid w:val="008C5DC7"/>
    <w:rsid w:val="009567BB"/>
    <w:rsid w:val="00962FB6"/>
    <w:rsid w:val="009D1A25"/>
    <w:rsid w:val="009E7F24"/>
    <w:rsid w:val="00A1113B"/>
    <w:rsid w:val="00A12FE9"/>
    <w:rsid w:val="00A24FA3"/>
    <w:rsid w:val="00A712D3"/>
    <w:rsid w:val="00A75103"/>
    <w:rsid w:val="00A75645"/>
    <w:rsid w:val="00A82FD4"/>
    <w:rsid w:val="00B34F08"/>
    <w:rsid w:val="00B768F1"/>
    <w:rsid w:val="00B8702D"/>
    <w:rsid w:val="00BD4088"/>
    <w:rsid w:val="00BD5989"/>
    <w:rsid w:val="00C339C7"/>
    <w:rsid w:val="00CA2558"/>
    <w:rsid w:val="00CB1CFF"/>
    <w:rsid w:val="00CB581B"/>
    <w:rsid w:val="00CC48F5"/>
    <w:rsid w:val="00CD0599"/>
    <w:rsid w:val="00CD7D79"/>
    <w:rsid w:val="00D12259"/>
    <w:rsid w:val="00D667AE"/>
    <w:rsid w:val="00D952B0"/>
    <w:rsid w:val="00DB6017"/>
    <w:rsid w:val="00DD1BB5"/>
    <w:rsid w:val="00E03A4B"/>
    <w:rsid w:val="00E25113"/>
    <w:rsid w:val="00E2728F"/>
    <w:rsid w:val="00E44F0B"/>
    <w:rsid w:val="00E51C7B"/>
    <w:rsid w:val="00E6464F"/>
    <w:rsid w:val="00E958E7"/>
    <w:rsid w:val="00E962EC"/>
    <w:rsid w:val="00E97F38"/>
    <w:rsid w:val="00F42DCC"/>
    <w:rsid w:val="00F879CE"/>
    <w:rsid w:val="00FB7C0C"/>
    <w:rsid w:val="00FC0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4EF01"/>
  <w15:chartTrackingRefBased/>
  <w15:docId w15:val="{4D2538AE-0645-C447-ACC1-B6C607325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134B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rabidopsis.org/servlets/TairObject?id=132264&amp;type=locu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 Scheller</dc:creator>
  <cp:keywords/>
  <dc:description/>
  <cp:lastModifiedBy>Henrik  Scheller</cp:lastModifiedBy>
  <cp:revision>3</cp:revision>
  <dcterms:created xsi:type="dcterms:W3CDTF">2018-04-06T03:42:00Z</dcterms:created>
  <dcterms:modified xsi:type="dcterms:W3CDTF">2018-07-02T01:51:00Z</dcterms:modified>
</cp:coreProperties>
</file>